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onserved sequence elements of the maxicircle variable region</w:t>
      </w:r>
    </w:p>
    <w:p>
      <w:pPr>
        <w:pStyle w:val="Normal"/>
        <w:rPr>
          <w:rFonts w:ascii="Arial Unicode MS;Arial" w:hAnsi="Arial Unicode MS;Arial" w:eastAsia="Arial Unicode MS;Arial" w:cs="Arial Unicode MS;Arial"/>
          <w:color w:val="000000"/>
        </w:rPr>
      </w:pPr>
      <w:r>
        <w:rPr>
          <w:rFonts w:eastAsia="Arial Unicode MS;Arial" w:cs="Arial Unicode MS;Arial" w:ascii="Arial Unicode MS;Arial" w:hAnsi="Arial Unicode MS;Arial"/>
          <w:color w:val="00000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vanish/>
          <w:color w:val="000000"/>
        </w:rPr>
      </w:pPr>
      <w:r>
        <w:rPr>
          <w:rFonts w:eastAsia="Arial Unicode MS;Arial" w:cs="Arial Unicode MS;Arial" w:ascii="Arial Unicode MS;Arial" w:hAnsi="Arial Unicode MS;Arial"/>
          <w:vanish/>
          <w:color w:val="00000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..|....| ....|....| ....|....| 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0         20         30         40         50         60         70         80         90         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7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ATTGAAAA GGAATTATAA GTGAATCTCA AGTAAAAACT ATC-AAATTA ATACGTAAAC AGT-ATATCT ACGCGCGCGC GGATTAATA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ATTGAAAA GGAATTACAA GTRAATCTCA AGTAAAAACT ATC-AAATTA ATACGTAAAC AGT-ATATCT ACGCGCGCGC GGATTAATA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ATTGAAAA GGAATTATAA GTGAATCTCA AGTAAAAACT ATC-AAATTA ATACGTAAAC AGT-ATATCT ACGCGCGCGC GGATTAA--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6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ATTGAAAA GGAATTATAA GTGAATCTCA AGTAAAAACT ATC-AAATTA ATACGTAAAC AGT-ATATCT ACGCGCGCGC GGATTAAGAT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ATTGAAAA GGAATTACAA GTGAATCTCA AGTAAAAACT ATC-AAATTA ATACGTAAAC AAT-ATATCT ACGCGCGCGC GGATTAAT-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ATTGAAAA GGAATTACAA GTGAATCTCA AGTAAAAACT ATC-AAATTA ATACGTAAAC AAT-ATATCT ACGCGCGCGC GGATTAAT-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8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ATTGAAAA GGAATTACAA GTGAATCTCA A--------- ------ATTA ATACGTAAAC AAT-ATATCT ACGCGCGC-- GGATTAATT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ATTGAAAA GGAATTACAA GTGAATCTCA A--------- ------ATTA ATACGTAAAC AAT-ATATCT ACGCGCGC-- GGATTAATT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ATTGAAAA GGAATTACAA GTAAATCTCA AGTAAAAACT ATC-AAATTA ATACGTAAAC AGT-ATATCT ACGCGCGCGC GGATTAAT-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2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AATTGAAA AGAAT----A ATAGACCCCA AGTGAAAACT ATT-AAACTA ATATAAAACT AGTTATATCT -CGCGCGCGC GGATTAAAG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4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AATTGAAA AGAAT----A ATAGATCCCA AGTGAAAACT ATTTAAACTA ATATAGAACT AGTTATATCT -CGCGCGCGC GGATTAAAG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3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AATTGAAA AGAAT----A ACAGATCCCA AGTGAAAACT ATT-AAACTA ATATAAAACT AGTTATATCT -CGCGCGCGC GGATTAAA-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5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AATTGAAA AGAAT----A ACAGATCCCA AGTGAAAACT ATT-AAACTA ATATAAAACT AGTTGTATCT -CGCGTGCGC GGATTAAA-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onsen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*** *  ***  ****    *     * * ** *                * ** ***   **   * *  *****  **** **   *******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..|....| ....|....| ....|....| 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00        110        120        130        140        150        160        170        180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7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TATTATAA ACTAATAGAG TAAG-GGATC TGTGTTAATT CTGTTATTAC TCTTTACATT TTTACATTAT ATAGGAGGTT TTTAA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T--TATAA ACTAATAGAG TAAG-GGATC TGTATTAATT CTGTTATTAC TCTTTACATT --------AT ATAGGAGGTT TTTAA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TATTATAA ACTAATAGAG TAAG-GGATC TGTATTAATT CTGTTATTAC TCTTTACATT --------AT ATAGGAGGTT TTTAA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6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AATATTATAA ACTAATAGAG TAAG-GGATC TGTATTAATT CTGTTATTAC TCTTTACATT --------AT ATAGGAGGTT TTTAA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ATTATAA ACTAATAGAG TAAG-GGATC TGTATTAATT CTGTTATTAC TCTTTACATT --------AT ATAGGAGGTT TTTAA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ATTATAA ACTAATAGAG TAAG-GGATC TGTATTAATT CTGTTATTAC TCTTTACATT --------AT ATAGGAGGTT TTTAA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8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ATTATAA ACTAATAGAG TAAG-GGATC TGTATTAATT CTGTTATTAC TCTTTACATT --------AT ATAGGAGGTT TTTAA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ATTATAA ACTAATAGAG TAAG-GGATC TGTATTAATT CTGTTATTAC TCTTTACATT --------AT ATAGGAGGTT TTTAA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ATTATAA ACTAATAGAG TAAG-GGATC TGTATTAATT CTGTTATTAC TCTTTACATT --------AT ATAGGAGGTT TTTAA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2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-TTATAA ATATATAGAG TAAGTGGATC TGTAATAGTT CTGTTATTAT TCTTTATACT --------AT ATAGGAGGTT TTTAA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4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-TTATAA ATATATAGAG TAAGTGGATC TGTAATAGTT CTGTTATTAT TCTTTATACT --------AT ATAGGAGGTT TTTAA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3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------- ---------- ---------- ---------- ---------- ---------- ---------- ---------- -TTAA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5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---------- ---------- ---------- ---------- ---------- ---------- ---------- ---------- ----G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onsen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                            *****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..|....| ....|....| ....|....| 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90        200        210        220        230        240        250        260        270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7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TTTCATAT ATTTGTAAAA ACCTTAT-CA GCAAGAAAAT TATTTT-GAT GGTTTTTAGA AAAGGGAAAT AGTTTATCTA AATGT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TTTCATAT ATTTGTAAAA ACCTTAT-CA GCGAGAAAAT TATTTT-GAT GGTTTTTAGA AAAGGGAAAT AGTTTATCTA AATRT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TTTCATAT ATTTGTAAAA ACCTTAT-CA GCAAGAAAAT TATTTT-GAT GGTTTTTAGA AAAGGGAAAT AGTTTATCTA AATGT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6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TTTCATAT ATTTGTAAAA ACCTTAT-CA GCMAGAAAAT TATTTT-GAT GGTTTTTAGA AAAGGGAAAT AGTTTATCTA AATRT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TTTCATAT ATTTGTAAAA ACCTTAT-CA GCAAGAAAAT TATTTT-GAT AGTTTTTAGA AAAGGGAAAT AGTTCATCTA AATAT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TTTCATAT ATTTGTAAAA ACCTTAT-CA GCAAGAAAAT TATTTT-GAT AGTTTTTAGA AAAGGGAAAT AGTTCATCTA AATAT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8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TTTCATAT ATTTGTAAAA ACCTTAT-CA GCAAGAAAAT TATTTT-GAT GGTTTTTAGA AAAGGGAAAT AGTTTATCTA AATGT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TTTCATAT ATTTGTAAAA ACCTTAT-CA GCAAGAAAAT TATTTT-GAT GGTTTTTAGA AAAGGGAAAT AGTTTATCTA AATGT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TTTCATAT ATTTGTAAAA ACCTTAT-CA GCGAGAAAAT TATTCT-GAT GGTTTTTAGA AAAGGGAAAT AGTTTATCTA AATGT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2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TTTCATAT ATTTGTAAAA ACCTTAT-CA GCAAAGAAAT TATTTTTGAT AGTTTTTAGA AAAGGAAAAT AATCTGTTTA AATGT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4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TTTTATAT ATTTGTAAAA ACCTTAT-CA GCAAAGAAAT TATTTTTGAT AGTTTTTAGA AAAGGAAAAT AATCTGTTTA AATGT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3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TTTCATAT ATTTGTAAAA ACCTTAT-CA GCAAAGAAAT TATTTTTGAT AGTTTTTAGA AAAGGAAAAT AATCTGTTTA AATGTAAG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5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TATWTCATAT ATTTGTAAAA ACCTTATACA GCAAAGAAAT TATTTTTGAT AGTTTTTAGA AAAGAAAAAT AATTCGTTTA AATGTAAAT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onsen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*** * **** ********** ******* ** ** *  **** **** * ***  ********* ****  **** * *   * ** *** *** **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szCs w:val="20"/>
        </w:rPr>
        <w:t>....|....| ....|....| ....|....| ....|....| ....|....| ....|....| ....|....| ...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80        290        300        310        320        330        340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7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AGTTACGA-A GATGCAAAAT CCTATTGTGT TTAAAGCAAA ATG------- ---TCATTAA ATCAAATAAG TA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4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AGTTACGA-A GATGTAAAAT CCTATTGTGT CTAAAGCAAA ATGATATAAA TGCTCATTAA ATCAAATAAG TA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AGTTACGA-A GATGCAAAAT CCTATTGTGT TTAAAGCAAA ATG------- ---TCATTAA ATCAAATAAG TA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6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AGTTACGA-A GATGYAAAAT CCTATTGTGT TTAAAGCAAA ATGATATAAA TGCTCATTAA ATCAAATAAG YA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AGTTACGA-A GATGTAAAAT CCTATTGTGT TTAAAGCAAA ATGATATAAA TGCTCATTAA ATCAAATAAG TA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AGTTACGA-A GATGTAAAAT CCTATTGTGT TTAAAGCAAA ATGATATAAA TGCTCATTAA ATCAAATAAG TA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8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AGTTACGA-A GATGTAAAAT CCTATTGTGT TTAAAGCAAA ATGATA-AAA TGCTCATTAA ATCAAATAAG TA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1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AGTTACGA-A GATGTAAAAT CCTATTGTGT TTAAAGCAAA ATGATA-AAA TGCTCATTAA ATCAAATAAG TA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Esmo.3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AGTTACGA-A GATGTAAAAT CCTATTGTGT CTAAAGCAAA ATGATATAAA TGCTCATTAA ATCAAATAAG TA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2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AGTCACGCCA AATGTAAAAG CA-GTTACAC TCAAAGCAAA GCARCAACAA G--TCCTTA- -TCAAATAAG TA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4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AGTCACGCCA AATGTAAAAG CA-GTTACAC TTAAAGCAAA RCAACAACAA G--TCCTTA- -TCAAATAAG TA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3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AGTCACGCCA AATGTAAAAG CA-GTTACAC TTAAAGCAAA ACAACAATAA G--TCCTTA- -TCAAATAAG TA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 xml:space="preserve">CLB.5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AGTCACGCCA AATGTAAAAG CA-GTTACAC TTAAAGCAAA ACAACAATAA G--TCCTTA- -TCAAATAAG YA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</w:rPr>
        <w:t>Consen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  *** ***  *  *** ****  *   **       ********               ** ***   *********  **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1T18:03:00Z</dcterms:created>
  <dc:creator>S</dc:creator>
  <dc:description/>
  <cp:keywords/>
  <dc:language>en-US</dc:language>
  <cp:lastModifiedBy>S</cp:lastModifiedBy>
  <dcterms:modified xsi:type="dcterms:W3CDTF">2006-03-11T18:03:00Z</dcterms:modified>
  <cp:revision>2</cp:revision>
  <dc:subject/>
  <dc:title>Alignment of CL Brener and Esmo conserved element variants</dc:title>
</cp:coreProperties>
</file>